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E167F">
      <w:pPr>
        <w:pStyle w:val="2"/>
        <w:keepNext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 Table </w:t>
      </w:r>
      <w:r>
        <w:rPr>
          <w:rFonts w:hint="eastAsia" w:ascii="Times New Roman" w:hAnsi="Times New Roman" w:cs="Times New Roman"/>
          <w:b/>
          <w:bCs/>
        </w:rPr>
        <w:fldChar w:fldCharType="begin"/>
      </w:r>
      <w:r>
        <w:rPr>
          <w:rFonts w:hint="eastAsia" w:ascii="Times New Roman" w:hAnsi="Times New Roman" w:cs="Times New Roman"/>
          <w:b/>
          <w:bCs/>
        </w:rPr>
        <w:instrText xml:space="preserve"> SEQ Sup_Table \* ARABIC </w:instrText>
      </w:r>
      <w:r>
        <w:rPr>
          <w:rFonts w:hint="eastAsia" w:ascii="Times New Roman" w:hAnsi="Times New Roman" w:cs="Times New Roman"/>
          <w:b/>
          <w:bCs/>
        </w:rPr>
        <w:fldChar w:fldCharType="separate"/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</w:rPr>
        <w:fldChar w:fldCharType="end"/>
      </w:r>
      <w:r>
        <w:rPr>
          <w:rFonts w:hint="eastAsia" w:ascii="Times New Roman" w:hAnsi="Times New Roman" w:cs="Times New Roman"/>
          <w:b/>
          <w:bCs/>
        </w:rPr>
        <w:t xml:space="preserve"> | </w:t>
      </w:r>
      <w:r>
        <w:rPr>
          <w:rFonts w:ascii="Times New Roman" w:hAnsi="Times New Roman" w:cs="Times New Roman"/>
          <w:b/>
          <w:bCs/>
        </w:rPr>
        <w:t xml:space="preserve">Comparison of Basic Patient Information and Clinical </w:t>
      </w:r>
      <w:bookmarkStart w:id="0" w:name="_Hlk196642385"/>
      <w:r>
        <w:rPr>
          <w:rFonts w:ascii="Times New Roman" w:hAnsi="Times New Roman" w:cs="Times New Roman"/>
          <w:b/>
          <w:bCs/>
        </w:rPr>
        <w:t>Characteristics</w:t>
      </w:r>
      <w:bookmarkEnd w:id="0"/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2666"/>
        <w:gridCol w:w="2830"/>
        <w:gridCol w:w="1755"/>
      </w:tblGrid>
      <w:tr w14:paraId="291BA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C6849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racteristics</w:t>
            </w:r>
          </w:p>
        </w:tc>
        <w:tc>
          <w:tcPr>
            <w:tcW w:w="12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65E96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etastasis </w:t>
            </w:r>
          </w:p>
          <w:p w14:paraId="4CE6FA7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67)</w:t>
            </w:r>
          </w:p>
        </w:tc>
        <w:tc>
          <w:tcPr>
            <w:tcW w:w="1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A8ADE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on-Metastasis </w:t>
            </w:r>
          </w:p>
          <w:p w14:paraId="3CFF5B3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=34)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97BED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</w:tr>
      <w:tr w14:paraId="7C552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D1553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(years)</w:t>
            </w:r>
          </w:p>
        </w:tc>
        <w:tc>
          <w:tcPr>
            <w:tcW w:w="12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EF8E5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7BDD3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14B93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6</w:t>
            </w:r>
          </w:p>
        </w:tc>
      </w:tr>
      <w:tr w14:paraId="18B54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ECC9CE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±S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B4F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76±7.6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778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23±6.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5D2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0091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BD447F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eason (6-10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EE0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09A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162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3e-9</w:t>
            </w:r>
          </w:p>
        </w:tc>
      </w:tr>
      <w:tr w14:paraId="36E6B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4F733BE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≥8, n(%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8C2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(80.6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F35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(20.5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851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1ADA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B3DC69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, n(%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BA1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(19.4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1A3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(79.4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583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3BAF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4F50935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PSA (ng/ml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B74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E05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499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48e-12</w:t>
            </w:r>
          </w:p>
        </w:tc>
      </w:tr>
      <w:tr w14:paraId="687EB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37A4D34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≥20, n(%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843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(82.09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F72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(14.7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ECE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4FC5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237590B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, n(%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504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(17.9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2B1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(85.2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21A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25F3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B093FD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±S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992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36±48.3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495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83±8.9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134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381D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4F20625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t parameter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A90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34C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FF2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591D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BD8462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Vmax, Mean ± S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EB7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81±14.3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2F3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6±7.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087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5e-7</w:t>
            </w:r>
          </w:p>
        </w:tc>
      </w:tr>
      <w:tr w14:paraId="47B3A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3861EAD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Vmean, Mean±S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E0E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32±9.8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A78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74±4.7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DC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7e-6</w:t>
            </w:r>
          </w:p>
        </w:tc>
      </w:tr>
      <w:tr w14:paraId="10FE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3FC90EE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SMA-TVp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Mean ± S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664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63±21.1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50C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0±3.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83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6e-13</w:t>
            </w:r>
          </w:p>
        </w:tc>
      </w:tr>
      <w:tr w14:paraId="73376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7544962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L-PSMAp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Mean ± S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EAD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3.79±212.5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392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44±52.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2E0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3e-13</w:t>
            </w:r>
          </w:p>
        </w:tc>
      </w:tr>
      <w:tr w14:paraId="78660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25028D2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ological type, n(%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D45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570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819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13</w:t>
            </w:r>
          </w:p>
        </w:tc>
      </w:tr>
      <w:tr w14:paraId="6121D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14:paraId="603915A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inar Adenocarcinoma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FB1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(98.5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E7B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(94.1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446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D00D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43310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s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67CA7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(1.49)</w:t>
            </w:r>
          </w:p>
        </w:tc>
        <w:tc>
          <w:tcPr>
            <w:tcW w:w="132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2DB8F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(5.88)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8DD97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outlineLvl w:val="2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45B92BD5"/>
    <w:p w14:paraId="27567A18">
      <w:pPr>
        <w:rPr>
          <w:rFonts w:hint="eastAsia"/>
          <w:b/>
          <w:bCs/>
          <w:lang w:eastAsia="zh-CN"/>
        </w:rPr>
      </w:pPr>
      <w:bookmarkStart w:id="1" w:name="_GoBack"/>
      <w:bookmarkEnd w:id="1"/>
    </w:p>
    <w:p w14:paraId="545D0F22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3030F7">
    <w:pPr>
      <w:pStyle w:val="3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948563">
    <w:pPr>
      <w:pStyle w:val="3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F735FA">
    <w:pPr>
      <w:pStyle w:val="3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A43CA4">
    <w:pPr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989956">
    <w:pPr>
      <w:pStyle w:val="4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CB8CE1">
    <w:pPr>
      <w:pStyle w:val="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505168"/>
    <w:rsid w:val="1E50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spacing w:after="0" w:line="240" w:lineRule="auto"/>
      <w:jc w:val="both"/>
    </w:pPr>
    <w:rPr>
      <w:rFonts w:eastAsia="黑体" w:asciiTheme="majorHAnsi" w:hAnsiTheme="majorHAnsi" w:cstheme="majorBidi"/>
      <w:sz w:val="20"/>
      <w:szCs w:val="20"/>
      <w14:ligatures w14:val="none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7">
    <w:name w:val="网格型1"/>
    <w:basedOn w:val="5"/>
    <w:qFormat/>
    <w:uiPriority w:val="0"/>
    <w:pPr>
      <w:widowControl w:val="0"/>
      <w:jc w:val="both"/>
    </w:pPr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7:22:00Z</dcterms:created>
  <dc:creator>Jane</dc:creator>
  <cp:lastModifiedBy>Jane</cp:lastModifiedBy>
  <dcterms:modified xsi:type="dcterms:W3CDTF">2025-10-10T07:2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D94280C0DE8453FBEE3D044CEAD1250_11</vt:lpwstr>
  </property>
  <property fmtid="{D5CDD505-2E9C-101B-9397-08002B2CF9AE}" pid="4" name="KSOTemplateDocerSaveRecord">
    <vt:lpwstr>eyJoZGlkIjoiZDNhODZhYjY5NDRjOWYzYTk3ZjdlZWNhMzViMjAyYjkiLCJ1c2VySWQiOiIyOTQwODExMTEifQ==</vt:lpwstr>
  </property>
</Properties>
</file>